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1600" w:rsidRPr="00B91600" w:rsidRDefault="00740D0D">
      <w:pPr>
        <w:rPr>
          <w:rFonts w:ascii="Times New Roman" w:hAnsi="Times New Roman" w:cs="Times New Roman"/>
          <w:b/>
        </w:rPr>
      </w:pPr>
      <w:r w:rsidRPr="00740D0D">
        <w:rPr>
          <w:rFonts w:ascii="Times New Roman" w:hAnsi="Times New Roman" w:cs="Times New Roman"/>
          <w:b/>
        </w:rPr>
        <w:t>Supplementary TableS3</w:t>
      </w:r>
      <w:bookmarkStart w:id="0" w:name="_GoBack"/>
      <w:bookmarkEnd w:id="0"/>
      <w:r w:rsidR="00B91600" w:rsidRPr="00B91600">
        <w:rPr>
          <w:rFonts w:ascii="Times New Roman" w:hAnsi="Times New Roman" w:cs="Times New Roman"/>
          <w:b/>
        </w:rPr>
        <w:t>. Summary of findings table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77"/>
        <w:gridCol w:w="1306"/>
        <w:gridCol w:w="2392"/>
        <w:gridCol w:w="1377"/>
        <w:gridCol w:w="1788"/>
        <w:gridCol w:w="2104"/>
        <w:gridCol w:w="1214"/>
      </w:tblGrid>
      <w:tr w:rsidR="00F51F2C" w:rsidTr="00F51F2C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ECPR compared to CCPR for cardiac arrest</w:t>
            </w:r>
          </w:p>
        </w:tc>
      </w:tr>
      <w:tr w:rsidR="00F51F2C" w:rsidTr="00F51F2C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F51F2C" w:rsidRDefault="00F51F2C" w:rsidP="00F51F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atient or population:</w:t>
            </w:r>
            <w:r>
              <w:rPr>
                <w:rFonts w:ascii="Arial" w:hAnsi="Arial" w:cs="Arial"/>
                <w:sz w:val="16"/>
                <w:szCs w:val="16"/>
              </w:rPr>
              <w:t xml:space="preserve"> patients with cardiac arrest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tervention:</w:t>
            </w:r>
            <w:r>
              <w:rPr>
                <w:rFonts w:ascii="Arial" w:hAnsi="Arial" w:cs="Arial"/>
                <w:sz w:val="16"/>
                <w:szCs w:val="16"/>
              </w:rPr>
              <w:t xml:space="preserve"> ECPR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omparison: </w:t>
            </w:r>
            <w:r>
              <w:rPr>
                <w:rFonts w:ascii="Arial" w:hAnsi="Arial" w:cs="Arial"/>
                <w:sz w:val="16"/>
                <w:szCs w:val="16"/>
              </w:rPr>
              <w:t>CCPR</w:t>
            </w:r>
          </w:p>
        </w:tc>
      </w:tr>
      <w:tr w:rsidR="00F51F2C" w:rsidTr="00F51F2C"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3D3D3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Participant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studies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 of the evidenc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GRADE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mments</w:t>
            </w:r>
          </w:p>
        </w:tc>
      </w:tr>
      <w:tr w:rsidR="00F51F2C" w:rsidTr="00F51F2C"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umed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rresponding risk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F51F2C" w:rsidTr="00F51F2C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:rsidR="00F51F2C" w:rsidRDefault="00F51F2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C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C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:rsidR="00F51F2C" w:rsidRDefault="00F51F2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:rsidR="00F51F2C" w:rsidRDefault="00F51F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:rsidR="00F51F2C" w:rsidRDefault="00F51F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:rsidR="00F51F2C" w:rsidRDefault="00F51F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1F2C" w:rsidTr="00F51F2C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urvival outcome</w:t>
            </w:r>
            <w:r>
              <w:rPr>
                <w:rFonts w:ascii="Arial" w:hAnsi="Arial" w:cs="Arial"/>
                <w:sz w:val="16"/>
                <w:szCs w:val="16"/>
              </w:rPr>
              <w:br/>
              <w:t>Follow-up: mean 30 day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R 1.6 </w:t>
            </w:r>
            <w:r>
              <w:rPr>
                <w:rFonts w:ascii="Arial" w:hAnsi="Arial" w:cs="Arial"/>
                <w:sz w:val="16"/>
                <w:szCs w:val="16"/>
              </w:rPr>
              <w:br/>
              <w:t>(1.25 to 2.06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33</w:t>
            </w:r>
            <w:r>
              <w:rPr>
                <w:rFonts w:ascii="Arial" w:hAnsi="Arial" w:cs="Arial"/>
                <w:sz w:val="16"/>
                <w:szCs w:val="16"/>
              </w:rPr>
              <w:br/>
              <w:t>(11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sz w:val="16"/>
                <w:szCs w:val="16"/>
              </w:rPr>
              <w:t>⊕⊕</w:t>
            </w:r>
            <w:r>
              <w:rPr>
                <w:rFonts w:ascii="Cambria Math" w:hAnsi="Cambria Math" w:cs="Cambria Math"/>
                <w:sz w:val="16"/>
                <w:szCs w:val="16"/>
              </w:rPr>
              <w:t>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51F2C" w:rsidTr="00F51F2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51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42 per 1000</w:t>
            </w:r>
            <w:r>
              <w:rPr>
                <w:rFonts w:ascii="Arial" w:hAnsi="Arial" w:cs="Arial"/>
                <w:sz w:val="16"/>
                <w:szCs w:val="16"/>
              </w:rPr>
              <w:t xml:space="preserve"> (189 to 311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F51F2C" w:rsidTr="00F51F2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F51F2C" w:rsidTr="00F51F2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73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77 per 1000</w:t>
            </w:r>
            <w:r>
              <w:rPr>
                <w:rFonts w:ascii="Arial" w:hAnsi="Arial" w:cs="Arial"/>
                <w:sz w:val="16"/>
                <w:szCs w:val="16"/>
              </w:rPr>
              <w:t xml:space="preserve"> (216 to 356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F51F2C" w:rsidTr="00F51F2C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urvival outcome - OHCA</w:t>
            </w:r>
            <w:r>
              <w:rPr>
                <w:rFonts w:ascii="Arial" w:hAnsi="Arial" w:cs="Arial"/>
                <w:sz w:val="16"/>
                <w:szCs w:val="16"/>
              </w:rPr>
              <w:br/>
              <w:t>Follow-up: mean 30 day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R 1.18 </w:t>
            </w:r>
            <w:r>
              <w:rPr>
                <w:rFonts w:ascii="Arial" w:hAnsi="Arial" w:cs="Arial"/>
                <w:sz w:val="16"/>
                <w:szCs w:val="16"/>
              </w:rPr>
              <w:br/>
              <w:t>(0.71 to 1.97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92</w:t>
            </w:r>
            <w:r>
              <w:rPr>
                <w:rFonts w:ascii="Arial" w:hAnsi="Arial" w:cs="Arial"/>
                <w:sz w:val="16"/>
                <w:szCs w:val="16"/>
              </w:rPr>
              <w:br/>
              <w:t>(3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sz w:val="16"/>
                <w:szCs w:val="16"/>
              </w:rPr>
              <w:t>⊕</w:t>
            </w:r>
            <w:r>
              <w:rPr>
                <w:rFonts w:ascii="Cambria Math" w:hAnsi="Cambria Math" w:cs="Cambria Math"/>
                <w:sz w:val="16"/>
                <w:szCs w:val="16"/>
              </w:rPr>
              <w:t>⊝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51F2C" w:rsidTr="00F51F2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67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97 per 1000</w:t>
            </w:r>
            <w:r>
              <w:rPr>
                <w:rFonts w:ascii="Arial" w:hAnsi="Arial" w:cs="Arial"/>
                <w:sz w:val="16"/>
                <w:szCs w:val="16"/>
              </w:rPr>
              <w:t xml:space="preserve"> (118 to 328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F51F2C" w:rsidTr="00F51F2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F51F2C" w:rsidTr="00F51F2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63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92 per 1000</w:t>
            </w:r>
            <w:r>
              <w:rPr>
                <w:rFonts w:ascii="Arial" w:hAnsi="Arial" w:cs="Arial"/>
                <w:sz w:val="16"/>
                <w:szCs w:val="16"/>
              </w:rPr>
              <w:t xml:space="preserve"> (116 to 321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F51F2C" w:rsidTr="00F51F2C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urvival outcome - IHCA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R 1.9 </w:t>
            </w:r>
            <w:r>
              <w:rPr>
                <w:rFonts w:ascii="Arial" w:hAnsi="Arial" w:cs="Arial"/>
                <w:sz w:val="16"/>
                <w:szCs w:val="16"/>
              </w:rPr>
              <w:br/>
              <w:t>(1.43 to 2.52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27</w:t>
            </w:r>
            <w:r>
              <w:rPr>
                <w:rFonts w:ascii="Arial" w:hAnsi="Arial" w:cs="Arial"/>
                <w:sz w:val="16"/>
                <w:szCs w:val="16"/>
              </w:rPr>
              <w:br/>
              <w:t>(6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0F75E3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sz w:val="16"/>
                <w:szCs w:val="16"/>
              </w:rPr>
              <w:t>⊕⊕</w:t>
            </w:r>
            <w:r>
              <w:rPr>
                <w:rFonts w:ascii="Cambria Math" w:hAnsi="Cambria Math" w:cs="Cambria Math"/>
                <w:sz w:val="16"/>
                <w:szCs w:val="16"/>
              </w:rPr>
              <w:t>⊝⊝</w:t>
            </w:r>
            <w:r w:rsidR="00F51F2C">
              <w:rPr>
                <w:rFonts w:ascii="Arial" w:hAnsi="Arial" w:cs="Arial"/>
                <w:sz w:val="16"/>
                <w:szCs w:val="16"/>
              </w:rPr>
              <w:br/>
            </w:r>
            <w:r w:rsidR="00172C1A"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  <w:r w:rsidR="00172C1A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51F2C" w:rsidTr="00F51F2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38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63 per 1000</w:t>
            </w:r>
            <w:r>
              <w:rPr>
                <w:rFonts w:ascii="Arial" w:hAnsi="Arial" w:cs="Arial"/>
                <w:sz w:val="16"/>
                <w:szCs w:val="16"/>
              </w:rPr>
              <w:t xml:space="preserve"> (198 to 348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F51F2C" w:rsidTr="00F51F2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F51F2C" w:rsidTr="00F51F2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55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94 per 1000</w:t>
            </w:r>
            <w:r>
              <w:rPr>
                <w:rFonts w:ascii="Arial" w:hAnsi="Arial" w:cs="Arial"/>
                <w:sz w:val="16"/>
                <w:szCs w:val="16"/>
              </w:rPr>
              <w:t>(222 to 391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F95F02" w:rsidTr="00F51F2C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95F02" w:rsidRDefault="00F95F02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F95F02" w:rsidRDefault="00F95F02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95F02" w:rsidRDefault="00F95F02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95F02" w:rsidRDefault="00F95F02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95F02" w:rsidRDefault="00F95F02">
            <w:pPr>
              <w:pStyle w:val="a3"/>
              <w:rPr>
                <w:rFonts w:ascii="微软雅黑" w:eastAsia="微软雅黑" w:hAnsi="微软雅黑" w:cs="微软雅黑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95F02" w:rsidRDefault="00F95F0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95F02" w:rsidTr="00BC1C5E"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</w:tcPr>
          <w:p w:rsidR="00F95F02" w:rsidRDefault="008E733F" w:rsidP="00F95F0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Table5</w:t>
            </w:r>
            <w:r w:rsidR="00F95F02" w:rsidRPr="00F95F02">
              <w:rPr>
                <w:rFonts w:ascii="Times New Roman" w:hAnsi="Times New Roman" w:cs="Times New Roman"/>
                <w:b/>
              </w:rPr>
              <w:t>. continued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3D3D3"/>
          </w:tcPr>
          <w:p w:rsidR="00F95F02" w:rsidRDefault="00F95F02" w:rsidP="00BC1C5E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</w:tcPr>
          <w:p w:rsidR="00F95F02" w:rsidRDefault="00F95F02" w:rsidP="00BC1C5E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</w:tcPr>
          <w:p w:rsidR="00F95F02" w:rsidRDefault="00F95F02" w:rsidP="00BC1C5E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</w:tcPr>
          <w:p w:rsidR="00F95F02" w:rsidRDefault="00F95F02" w:rsidP="00BC1C5E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</w:tcPr>
          <w:p w:rsidR="00F95F02" w:rsidRDefault="00F95F02" w:rsidP="00BC1C5E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F95F02" w:rsidTr="00BC1C5E"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F95F02" w:rsidRDefault="00F95F02" w:rsidP="00BC1C5E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3D3D3"/>
            <w:hideMark/>
          </w:tcPr>
          <w:p w:rsidR="00F95F02" w:rsidRDefault="00F95F02" w:rsidP="00BC1C5E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F95F02" w:rsidRDefault="00F95F02" w:rsidP="00BC1C5E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F95F02" w:rsidRDefault="00F95F02" w:rsidP="00BC1C5E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Participant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studies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F95F02" w:rsidRDefault="00F95F02" w:rsidP="00BC1C5E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 of the evidenc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GRADE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F95F02" w:rsidRDefault="00F95F02" w:rsidP="00BC1C5E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mments</w:t>
            </w:r>
          </w:p>
        </w:tc>
      </w:tr>
      <w:tr w:rsidR="00F95F02" w:rsidTr="00BC1C5E"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95F02" w:rsidRDefault="00F95F02" w:rsidP="00BC1C5E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hideMark/>
          </w:tcPr>
          <w:p w:rsidR="00F95F02" w:rsidRDefault="00F95F02" w:rsidP="00BC1C5E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umed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hideMark/>
          </w:tcPr>
          <w:p w:rsidR="00F95F02" w:rsidRDefault="00F95F02" w:rsidP="00BC1C5E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rresponding risk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95F02" w:rsidRDefault="00F95F02" w:rsidP="00BC1C5E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95F02" w:rsidRDefault="00F95F02" w:rsidP="00BC1C5E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95F02" w:rsidRDefault="00F95F02" w:rsidP="00BC1C5E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95F02" w:rsidRDefault="00F95F02" w:rsidP="00BC1C5E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F95F02" w:rsidTr="00BC1C5E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:rsidR="00F95F02" w:rsidRDefault="00F95F02" w:rsidP="00BC1C5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hideMark/>
          </w:tcPr>
          <w:p w:rsidR="00F95F02" w:rsidRDefault="00F95F02" w:rsidP="00BC1C5E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C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hideMark/>
          </w:tcPr>
          <w:p w:rsidR="00F95F02" w:rsidRDefault="00F95F02" w:rsidP="00BC1C5E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C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:rsidR="00F95F02" w:rsidRDefault="00F95F02" w:rsidP="00BC1C5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:rsidR="00F95F02" w:rsidRDefault="00F95F02" w:rsidP="00BC1C5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:rsidR="00F95F02" w:rsidRDefault="00F95F02" w:rsidP="00BC1C5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:rsidR="00F95F02" w:rsidRDefault="00F95F02" w:rsidP="00BC1C5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1F2C" w:rsidTr="00F51F2C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Favourable neurological outcome</w:t>
            </w:r>
            <w:r>
              <w:rPr>
                <w:rFonts w:ascii="Arial" w:hAnsi="Arial" w:cs="Arial"/>
                <w:sz w:val="16"/>
                <w:szCs w:val="16"/>
              </w:rPr>
              <w:br/>
              <w:t>Follow-up: mean 30 day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R 2.69 </w:t>
            </w:r>
            <w:r>
              <w:rPr>
                <w:rFonts w:ascii="Arial" w:hAnsi="Arial" w:cs="Arial"/>
                <w:sz w:val="16"/>
                <w:szCs w:val="16"/>
              </w:rPr>
              <w:br/>
              <w:t>(1.63 to 4.46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43</w:t>
            </w:r>
            <w:r>
              <w:rPr>
                <w:rFonts w:ascii="Arial" w:hAnsi="Arial" w:cs="Arial"/>
                <w:sz w:val="16"/>
                <w:szCs w:val="16"/>
              </w:rPr>
              <w:br/>
              <w:t>(7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121675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sz w:val="16"/>
                <w:szCs w:val="16"/>
              </w:rPr>
              <w:t>⊕</w:t>
            </w:r>
            <w:r>
              <w:rPr>
                <w:rFonts w:ascii="Cambria Math" w:hAnsi="Cambria Math" w:cs="Cambria Math"/>
                <w:sz w:val="16"/>
                <w:szCs w:val="16"/>
              </w:rPr>
              <w:t>⊝⊝⊝</w:t>
            </w:r>
            <w:r w:rsidR="00F51F2C">
              <w:rPr>
                <w:rFonts w:ascii="Arial" w:hAnsi="Arial" w:cs="Arial"/>
                <w:sz w:val="16"/>
                <w:szCs w:val="16"/>
              </w:rPr>
              <w:br/>
            </w:r>
            <w:r w:rsidR="00F51F2C"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51F2C" w:rsidTr="00F51F2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9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58 per 1000</w:t>
            </w:r>
            <w:r>
              <w:rPr>
                <w:rFonts w:ascii="Arial" w:hAnsi="Arial" w:cs="Arial"/>
                <w:sz w:val="16"/>
                <w:szCs w:val="16"/>
              </w:rPr>
              <w:t xml:space="preserve"> (96 to 262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F51F2C" w:rsidTr="00F51F2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F51F2C" w:rsidTr="00F51F2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5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02 per 1000</w:t>
            </w:r>
            <w:r>
              <w:rPr>
                <w:rFonts w:ascii="Arial" w:hAnsi="Arial" w:cs="Arial"/>
                <w:sz w:val="16"/>
                <w:szCs w:val="16"/>
              </w:rPr>
              <w:t xml:space="preserve"> (122 to 335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F51F2C" w:rsidTr="00F51F2C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Favourable neurological outcome - OHCA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R 3.93 </w:t>
            </w:r>
            <w:r>
              <w:rPr>
                <w:rFonts w:ascii="Arial" w:hAnsi="Arial" w:cs="Arial"/>
                <w:sz w:val="16"/>
                <w:szCs w:val="16"/>
              </w:rPr>
              <w:br/>
              <w:t>(1 to 15.5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97</w:t>
            </w:r>
            <w:r>
              <w:rPr>
                <w:rFonts w:ascii="Arial" w:hAnsi="Arial" w:cs="Arial"/>
                <w:sz w:val="16"/>
                <w:szCs w:val="16"/>
              </w:rPr>
              <w:br/>
              <w:t>(3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sz w:val="16"/>
                <w:szCs w:val="16"/>
              </w:rPr>
              <w:t>⊕</w:t>
            </w:r>
            <w:r>
              <w:rPr>
                <w:rFonts w:ascii="Cambria Math" w:hAnsi="Cambria Math" w:cs="Cambria Math"/>
                <w:sz w:val="16"/>
                <w:szCs w:val="16"/>
              </w:rPr>
              <w:t>⊝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51F2C" w:rsidTr="00F51F2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1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60 per 1000</w:t>
            </w:r>
            <w:r>
              <w:rPr>
                <w:rFonts w:ascii="Arial" w:hAnsi="Arial" w:cs="Arial"/>
                <w:sz w:val="16"/>
                <w:szCs w:val="16"/>
              </w:rPr>
              <w:t xml:space="preserve"> (41 to 631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F51F2C" w:rsidTr="00F51F2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F51F2C" w:rsidTr="00F51F2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9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5 per 1000</w:t>
            </w:r>
            <w:r>
              <w:rPr>
                <w:rFonts w:ascii="Arial" w:hAnsi="Arial" w:cs="Arial"/>
                <w:sz w:val="16"/>
                <w:szCs w:val="16"/>
              </w:rPr>
              <w:t xml:space="preserve"> (19 to 294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F51F2C" w:rsidTr="00F51F2C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Favourable neurological outcome - IHCA</w:t>
            </w:r>
            <w:r>
              <w:rPr>
                <w:rFonts w:ascii="Arial" w:hAnsi="Arial" w:cs="Arial"/>
                <w:sz w:val="16"/>
                <w:szCs w:val="16"/>
              </w:rPr>
              <w:br/>
              <w:t>Follow-up: mean 30 day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R 2.02 </w:t>
            </w:r>
            <w:r>
              <w:rPr>
                <w:rFonts w:ascii="Arial" w:hAnsi="Arial" w:cs="Arial"/>
                <w:sz w:val="16"/>
                <w:szCs w:val="16"/>
              </w:rPr>
              <w:br/>
              <w:t>(1.21 to 3.39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6</w:t>
            </w:r>
            <w:r>
              <w:rPr>
                <w:rFonts w:ascii="Arial" w:hAnsi="Arial" w:cs="Arial"/>
                <w:sz w:val="16"/>
                <w:szCs w:val="16"/>
              </w:rPr>
              <w:br/>
              <w:t>(3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sz w:val="16"/>
                <w:szCs w:val="16"/>
              </w:rPr>
              <w:t>⊕⊕⊕</w:t>
            </w:r>
            <w:r>
              <w:rPr>
                <w:rFonts w:ascii="Cambria Math" w:hAnsi="Cambria Math" w:cs="Cambria Math"/>
                <w:sz w:val="16"/>
                <w:szCs w:val="16"/>
              </w:rPr>
              <w:t>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51F2C" w:rsidTr="00F51F2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26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54 per 1000</w:t>
            </w:r>
            <w:r>
              <w:rPr>
                <w:rFonts w:ascii="Arial" w:hAnsi="Arial" w:cs="Arial"/>
                <w:sz w:val="16"/>
                <w:szCs w:val="16"/>
              </w:rPr>
              <w:t xml:space="preserve"> (152 to 427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F51F2C" w:rsidTr="00F51F2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F51F2C" w:rsidTr="00F51F2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35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73 per 1000</w:t>
            </w:r>
            <w:r>
              <w:rPr>
                <w:rFonts w:ascii="Arial" w:hAnsi="Arial" w:cs="Arial"/>
                <w:sz w:val="16"/>
                <w:szCs w:val="16"/>
              </w:rPr>
              <w:t xml:space="preserve"> (163 to 458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F51F2C" w:rsidTr="00F51F2C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-6 mouths survival outcome</w:t>
            </w:r>
            <w:r>
              <w:rPr>
                <w:rFonts w:ascii="Arial" w:hAnsi="Arial" w:cs="Arial"/>
                <w:sz w:val="16"/>
                <w:szCs w:val="16"/>
              </w:rPr>
              <w:br/>
              <w:t>Follow-up: 3-6 month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R 2.65 </w:t>
            </w:r>
            <w:r>
              <w:rPr>
                <w:rFonts w:ascii="Arial" w:hAnsi="Arial" w:cs="Arial"/>
                <w:sz w:val="16"/>
                <w:szCs w:val="16"/>
              </w:rPr>
              <w:br/>
              <w:t>(1.75 to 4.02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8</w:t>
            </w:r>
            <w:r>
              <w:rPr>
                <w:rFonts w:ascii="Arial" w:hAnsi="Arial" w:cs="Arial"/>
                <w:sz w:val="16"/>
                <w:szCs w:val="16"/>
              </w:rPr>
              <w:br/>
              <w:t>(6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sz w:val="16"/>
                <w:szCs w:val="16"/>
              </w:rPr>
              <w:t>⊕⊕⊕</w:t>
            </w:r>
            <w:r>
              <w:rPr>
                <w:rFonts w:ascii="Cambria Math" w:hAnsi="Cambria Math" w:cs="Cambria Math"/>
                <w:sz w:val="16"/>
                <w:szCs w:val="16"/>
              </w:rPr>
              <w:t>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51F2C" w:rsidTr="00F51F2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2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71 per 1000</w:t>
            </w:r>
            <w:r>
              <w:rPr>
                <w:rFonts w:ascii="Arial" w:hAnsi="Arial" w:cs="Arial"/>
                <w:sz w:val="16"/>
                <w:szCs w:val="16"/>
              </w:rPr>
              <w:t xml:space="preserve"> (179 to 411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F51F2C" w:rsidTr="00F51F2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F51F2C" w:rsidTr="00F51F2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6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28 per 1000</w:t>
            </w:r>
            <w:r>
              <w:rPr>
                <w:rFonts w:ascii="Arial" w:hAnsi="Arial" w:cs="Arial"/>
                <w:sz w:val="16"/>
                <w:szCs w:val="16"/>
              </w:rPr>
              <w:t xml:space="preserve"> (151 to 346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F95F02" w:rsidTr="00F51F2C"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95F02" w:rsidRDefault="00F95F02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F95F02" w:rsidRDefault="00F95F02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95F02" w:rsidRDefault="00F95F02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95F02" w:rsidRDefault="00F95F02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95F02" w:rsidRDefault="00F95F02">
            <w:pPr>
              <w:pStyle w:val="a3"/>
              <w:rPr>
                <w:rFonts w:ascii="微软雅黑" w:eastAsia="微软雅黑" w:hAnsi="微软雅黑" w:cs="微软雅黑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95F02" w:rsidRDefault="00F95F0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95F02" w:rsidTr="00BC1C5E"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</w:tcPr>
          <w:p w:rsidR="00F95F02" w:rsidRDefault="008E733F" w:rsidP="00BC1C5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Table5</w:t>
            </w:r>
            <w:r w:rsidR="00F95F02" w:rsidRPr="00F95F02">
              <w:rPr>
                <w:rFonts w:ascii="Times New Roman" w:hAnsi="Times New Roman" w:cs="Times New Roman"/>
                <w:b/>
              </w:rPr>
              <w:t>. continued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3D3D3"/>
          </w:tcPr>
          <w:p w:rsidR="00F95F02" w:rsidRDefault="00F95F02" w:rsidP="00BC1C5E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</w:tcPr>
          <w:p w:rsidR="00F95F02" w:rsidRDefault="00F95F02" w:rsidP="00BC1C5E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</w:tcPr>
          <w:p w:rsidR="00F95F02" w:rsidRDefault="00F95F02" w:rsidP="00BC1C5E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</w:tcPr>
          <w:p w:rsidR="00F95F02" w:rsidRDefault="00F95F02" w:rsidP="00BC1C5E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</w:tcPr>
          <w:p w:rsidR="00F95F02" w:rsidRDefault="00F95F02" w:rsidP="00BC1C5E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F95F02" w:rsidTr="00BC1C5E"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F95F02" w:rsidRDefault="00F95F02" w:rsidP="00BC1C5E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3D3D3"/>
            <w:hideMark/>
          </w:tcPr>
          <w:p w:rsidR="00F95F02" w:rsidRDefault="00F95F02" w:rsidP="00BC1C5E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F95F02" w:rsidRDefault="00F95F02" w:rsidP="00BC1C5E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F95F02" w:rsidRDefault="00F95F02" w:rsidP="00BC1C5E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Participant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studies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F95F02" w:rsidRDefault="00F95F02" w:rsidP="00BC1C5E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 of the evidenc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GRADE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:rsidR="00F95F02" w:rsidRDefault="00F95F02" w:rsidP="00BC1C5E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mments</w:t>
            </w:r>
          </w:p>
        </w:tc>
      </w:tr>
      <w:tr w:rsidR="00F95F02" w:rsidTr="00BC1C5E"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95F02" w:rsidRDefault="00F95F02" w:rsidP="00BC1C5E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hideMark/>
          </w:tcPr>
          <w:p w:rsidR="00F95F02" w:rsidRDefault="00F95F02" w:rsidP="00BC1C5E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umed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hideMark/>
          </w:tcPr>
          <w:p w:rsidR="00F95F02" w:rsidRDefault="00F95F02" w:rsidP="00BC1C5E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rresponding risk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95F02" w:rsidRDefault="00F95F02" w:rsidP="00BC1C5E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95F02" w:rsidRDefault="00F95F02" w:rsidP="00BC1C5E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95F02" w:rsidRDefault="00F95F02" w:rsidP="00BC1C5E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95F02" w:rsidRDefault="00F95F02" w:rsidP="00BC1C5E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F95F02" w:rsidTr="00BC1C5E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:rsidR="00F95F02" w:rsidRDefault="00F95F02" w:rsidP="00BC1C5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hideMark/>
          </w:tcPr>
          <w:p w:rsidR="00F95F02" w:rsidRDefault="00F95F02" w:rsidP="00BC1C5E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C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hideMark/>
          </w:tcPr>
          <w:p w:rsidR="00F95F02" w:rsidRDefault="00F95F02" w:rsidP="00BC1C5E">
            <w:pPr>
              <w:pStyle w:val="a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C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:rsidR="00F95F02" w:rsidRDefault="00F95F02" w:rsidP="00BC1C5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:rsidR="00F95F02" w:rsidRDefault="00F95F02" w:rsidP="00BC1C5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:rsidR="00F95F02" w:rsidRDefault="00F95F02" w:rsidP="00BC1C5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:rsidR="00F95F02" w:rsidRDefault="00F95F02" w:rsidP="00BC1C5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1F2C" w:rsidTr="00F51F2C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-6mouths favourable neurological outcome</w:t>
            </w:r>
            <w:r>
              <w:rPr>
                <w:rFonts w:ascii="Arial" w:hAnsi="Arial" w:cs="Arial"/>
                <w:sz w:val="16"/>
                <w:szCs w:val="16"/>
              </w:rPr>
              <w:br/>
              <w:t>Follow-up: 3-6 month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R 4.38 </w:t>
            </w:r>
            <w:r>
              <w:rPr>
                <w:rFonts w:ascii="Arial" w:hAnsi="Arial" w:cs="Arial"/>
                <w:sz w:val="16"/>
                <w:szCs w:val="16"/>
              </w:rPr>
              <w:br/>
              <w:t>(2.56 to 7.49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52</w:t>
            </w:r>
            <w:r>
              <w:rPr>
                <w:rFonts w:ascii="Arial" w:hAnsi="Arial" w:cs="Arial"/>
                <w:sz w:val="16"/>
                <w:szCs w:val="16"/>
              </w:rPr>
              <w:br/>
              <w:t>(6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sz w:val="16"/>
                <w:szCs w:val="16"/>
              </w:rPr>
              <w:t>⊕⊕⊕</w:t>
            </w:r>
            <w:r>
              <w:rPr>
                <w:rFonts w:ascii="Cambria Math" w:hAnsi="Cambria Math" w:cs="Cambria Math"/>
                <w:sz w:val="16"/>
                <w:szCs w:val="16"/>
              </w:rPr>
              <w:t>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51F2C" w:rsidTr="00F51F2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5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95 per 1000</w:t>
            </w:r>
            <w:r>
              <w:rPr>
                <w:rFonts w:ascii="Arial" w:hAnsi="Arial" w:cs="Arial"/>
                <w:sz w:val="16"/>
                <w:szCs w:val="16"/>
              </w:rPr>
              <w:t xml:space="preserve"> (114 to 334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F51F2C" w:rsidTr="00F51F2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F51F2C" w:rsidTr="00F51F2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53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32 per 1000</w:t>
            </w:r>
            <w:r>
              <w:rPr>
                <w:rFonts w:ascii="Arial" w:hAnsi="Arial" w:cs="Arial"/>
                <w:sz w:val="16"/>
                <w:szCs w:val="16"/>
              </w:rPr>
              <w:t xml:space="preserve"> (136 to 397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F51F2C" w:rsidTr="00F51F2C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 year survival outcome</w:t>
            </w:r>
            <w:r>
              <w:rPr>
                <w:rFonts w:ascii="Arial" w:hAnsi="Arial" w:cs="Arial"/>
                <w:sz w:val="16"/>
                <w:szCs w:val="16"/>
              </w:rPr>
              <w:br/>
              <w:t>Follow-up: mean 1 year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R 1.87 </w:t>
            </w:r>
            <w:r>
              <w:rPr>
                <w:rFonts w:ascii="Arial" w:hAnsi="Arial" w:cs="Arial"/>
                <w:sz w:val="16"/>
                <w:szCs w:val="16"/>
              </w:rPr>
              <w:br/>
              <w:t>(1.29 to 2.69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6</w:t>
            </w:r>
            <w:r>
              <w:rPr>
                <w:rFonts w:ascii="Arial" w:hAnsi="Arial" w:cs="Arial"/>
                <w:sz w:val="16"/>
                <w:szCs w:val="16"/>
              </w:rPr>
              <w:br/>
              <w:t>(6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sz w:val="16"/>
                <w:szCs w:val="16"/>
              </w:rPr>
              <w:t>⊕⊕</w:t>
            </w:r>
            <w:r w:rsidR="00FE10D1">
              <w:rPr>
                <w:rFonts w:ascii="Cambria Math" w:hAnsi="Cambria Math" w:cs="Cambria Math"/>
                <w:sz w:val="16"/>
                <w:szCs w:val="16"/>
              </w:rPr>
              <w:t>⊝</w:t>
            </w:r>
            <w:r>
              <w:rPr>
                <w:rFonts w:ascii="Cambria Math" w:hAnsi="Cambria Math" w:cs="Cambria Math"/>
                <w:sz w:val="16"/>
                <w:szCs w:val="16"/>
              </w:rPr>
              <w:t>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="004E29A0" w:rsidRPr="004E29A0"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51F2C" w:rsidTr="00F51F2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45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71 per 1000</w:t>
            </w:r>
            <w:r>
              <w:rPr>
                <w:rFonts w:ascii="Arial" w:hAnsi="Arial" w:cs="Arial"/>
                <w:sz w:val="16"/>
                <w:szCs w:val="16"/>
              </w:rPr>
              <w:t xml:space="preserve"> (187 to 390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F51F2C" w:rsidTr="00F51F2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F51F2C" w:rsidTr="00F51F2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33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49 per 1000</w:t>
            </w:r>
            <w:r>
              <w:rPr>
                <w:rFonts w:ascii="Arial" w:hAnsi="Arial" w:cs="Arial"/>
                <w:sz w:val="16"/>
                <w:szCs w:val="16"/>
              </w:rPr>
              <w:t xml:space="preserve"> (172 to 358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F51F2C" w:rsidTr="00F51F2C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 year favourable neurological outcome</w:t>
            </w:r>
            <w:r>
              <w:rPr>
                <w:rFonts w:ascii="Arial" w:hAnsi="Arial" w:cs="Arial"/>
                <w:sz w:val="16"/>
                <w:szCs w:val="16"/>
              </w:rPr>
              <w:br/>
              <w:t>Follow-up: mean 1 year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R 2.51 </w:t>
            </w:r>
            <w:r>
              <w:rPr>
                <w:rFonts w:ascii="Arial" w:hAnsi="Arial" w:cs="Arial"/>
                <w:sz w:val="16"/>
                <w:szCs w:val="16"/>
              </w:rPr>
              <w:br/>
              <w:t>(1.54 to 4.08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0</w:t>
            </w:r>
            <w:r>
              <w:rPr>
                <w:rFonts w:ascii="Arial" w:hAnsi="Arial" w:cs="Arial"/>
                <w:sz w:val="16"/>
                <w:szCs w:val="16"/>
              </w:rPr>
              <w:br/>
              <w:t>(5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微软雅黑" w:eastAsia="微软雅黑" w:hAnsi="微软雅黑" w:cs="微软雅黑" w:hint="eastAsia"/>
                <w:sz w:val="16"/>
                <w:szCs w:val="16"/>
              </w:rPr>
              <w:t>⊕⊕⊕</w:t>
            </w:r>
            <w:r>
              <w:rPr>
                <w:rFonts w:ascii="Cambria Math" w:hAnsi="Cambria Math" w:cs="Cambria Math"/>
                <w:sz w:val="16"/>
                <w:szCs w:val="16"/>
              </w:rPr>
              <w:t>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F51F2C" w:rsidRDefault="00F51F2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51F2C" w:rsidTr="00F51F2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89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23 per 1000</w:t>
            </w:r>
            <w:r>
              <w:rPr>
                <w:rFonts w:ascii="Arial" w:hAnsi="Arial" w:cs="Arial"/>
                <w:sz w:val="16"/>
                <w:szCs w:val="16"/>
              </w:rPr>
              <w:t xml:space="preserve"> (137 to 363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F51F2C" w:rsidTr="00F51F2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F51F2C" w:rsidTr="00F51F2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9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:rsidR="00F51F2C" w:rsidRDefault="00F51F2C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74 per 1000</w:t>
            </w:r>
            <w:r>
              <w:rPr>
                <w:rFonts w:ascii="Arial" w:hAnsi="Arial" w:cs="Arial"/>
                <w:sz w:val="16"/>
                <w:szCs w:val="16"/>
              </w:rPr>
              <w:t xml:space="preserve"> (168 to 445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F51F2C" w:rsidTr="00F51F2C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51F2C" w:rsidRDefault="00F51F2C" w:rsidP="00010E2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*The basis for th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assumed risk</w:t>
            </w:r>
            <w:r>
              <w:rPr>
                <w:rFonts w:ascii="Arial" w:hAnsi="Arial" w:cs="Arial"/>
                <w:sz w:val="16"/>
                <w:szCs w:val="16"/>
              </w:rPr>
              <w:t xml:space="preserve"> (e.g. the median control group risk across studies) is provided in footnotes. Th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rresponding risk</w:t>
            </w:r>
            <w:r>
              <w:rPr>
                <w:rFonts w:ascii="Arial" w:hAnsi="Arial" w:cs="Arial"/>
                <w:sz w:val="16"/>
                <w:szCs w:val="16"/>
              </w:rPr>
              <w:t xml:space="preserve"> (and its 95% confidence interval) is based on the assumed risk in the comparison group and th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Arial" w:hAnsi="Arial" w:cs="Arial"/>
                <w:sz w:val="16"/>
                <w:szCs w:val="16"/>
              </w:rPr>
              <w:t xml:space="preserve"> of the intervention (and its 95% CI).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CI:</w:t>
            </w:r>
            <w:r>
              <w:rPr>
                <w:rFonts w:ascii="Arial" w:hAnsi="Arial" w:cs="Arial"/>
                <w:sz w:val="16"/>
                <w:szCs w:val="16"/>
              </w:rPr>
              <w:t xml:space="preserve"> Confidence interval;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RR:</w:t>
            </w:r>
            <w:r>
              <w:rPr>
                <w:rFonts w:ascii="Arial" w:hAnsi="Arial" w:cs="Arial"/>
                <w:sz w:val="16"/>
                <w:szCs w:val="16"/>
              </w:rPr>
              <w:t xml:space="preserve"> Risk ratio; </w:t>
            </w:r>
            <w:r w:rsidRPr="00F51F2C">
              <w:rPr>
                <w:rFonts w:ascii="Arial" w:hAnsi="Arial" w:cs="Arial"/>
                <w:sz w:val="16"/>
                <w:szCs w:val="16"/>
              </w:rPr>
              <w:t>ECPR</w:t>
            </w:r>
            <w:r>
              <w:rPr>
                <w:rFonts w:ascii="Arial" w:hAnsi="Arial" w:cs="Arial" w:hint="eastAsia"/>
                <w:sz w:val="16"/>
                <w:szCs w:val="16"/>
              </w:rPr>
              <w:t>：</w:t>
            </w:r>
            <w:r w:rsidR="00010E2F" w:rsidRPr="00010E2F">
              <w:rPr>
                <w:rFonts w:ascii="Arial" w:hAnsi="Arial" w:cs="Arial"/>
                <w:sz w:val="16"/>
                <w:szCs w:val="16"/>
              </w:rPr>
              <w:t>Extracorporeal cardiopulmonary resuscitation</w:t>
            </w:r>
            <w:r w:rsidR="00010E2F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="00010E2F">
              <w:rPr>
                <w:rFonts w:ascii="Arial" w:hAnsi="Arial" w:cs="Arial"/>
                <w:sz w:val="16"/>
                <w:szCs w:val="16"/>
              </w:rPr>
              <w:t>;</w:t>
            </w:r>
            <w:r>
              <w:rPr>
                <w:rFonts w:ascii="Arial" w:hAnsi="Arial" w:cs="Arial" w:hint="eastAsia"/>
                <w:sz w:val="16"/>
                <w:szCs w:val="16"/>
              </w:rPr>
              <w:t>CCPR:</w:t>
            </w:r>
            <w:r w:rsidR="00010E2F">
              <w:t xml:space="preserve"> </w:t>
            </w:r>
            <w:r w:rsidR="00010E2F">
              <w:rPr>
                <w:rFonts w:ascii="Arial" w:hAnsi="Arial" w:cs="Arial"/>
                <w:sz w:val="16"/>
                <w:szCs w:val="16"/>
              </w:rPr>
              <w:t>C</w:t>
            </w:r>
            <w:r w:rsidR="00010E2F" w:rsidRPr="00010E2F">
              <w:rPr>
                <w:rFonts w:ascii="Arial" w:hAnsi="Arial" w:cs="Arial"/>
                <w:sz w:val="16"/>
                <w:szCs w:val="16"/>
              </w:rPr>
              <w:t>onventional cardiopulmonary resuscitation,</w:t>
            </w:r>
            <w:r w:rsidR="00010E2F">
              <w:t xml:space="preserve"> </w:t>
            </w:r>
            <w:r w:rsidR="00010E2F">
              <w:rPr>
                <w:rFonts w:ascii="Arial" w:hAnsi="Arial" w:cs="Arial"/>
                <w:sz w:val="16"/>
                <w:szCs w:val="16"/>
              </w:rPr>
              <w:t>OHCA: Out-of-hospital cardiac arrest;</w:t>
            </w:r>
            <w:r w:rsidR="00010E2F" w:rsidRPr="00010E2F">
              <w:rPr>
                <w:rFonts w:ascii="Arial" w:hAnsi="Arial" w:cs="Arial"/>
                <w:sz w:val="16"/>
                <w:szCs w:val="16"/>
              </w:rPr>
              <w:t xml:space="preserve"> IHCA</w:t>
            </w:r>
            <w:r w:rsidR="00010E2F"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="00010E2F" w:rsidRPr="00010E2F">
              <w:rPr>
                <w:rFonts w:ascii="Arial" w:hAnsi="Arial" w:cs="Arial"/>
                <w:sz w:val="16"/>
                <w:szCs w:val="16"/>
              </w:rPr>
              <w:t>In-hospital cardia</w:t>
            </w:r>
            <w:r w:rsidR="00010E2F">
              <w:rPr>
                <w:rFonts w:ascii="Arial" w:hAnsi="Arial" w:cs="Arial"/>
                <w:sz w:val="16"/>
                <w:szCs w:val="16"/>
              </w:rPr>
              <w:t>c arrest;</w:t>
            </w:r>
          </w:p>
        </w:tc>
      </w:tr>
      <w:tr w:rsidR="00F51F2C" w:rsidTr="00F51F2C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51F2C" w:rsidRDefault="00F51F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RADE Working Group grades of evidence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High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Further research is very unlikely to change our confidence in the estimate of effect.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Moderate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Further research is likely to have an important impact on our confidence in the estimate of effect and may change the estimate.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Further research is very likely to have an important impact on our confidence in the estimate of effect and is likely to change the estimate.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We are very uncertain about the estimate.</w:t>
            </w:r>
          </w:p>
        </w:tc>
      </w:tr>
    </w:tbl>
    <w:p w:rsidR="00EA7F38" w:rsidRPr="00F51F2C" w:rsidRDefault="00EA7F38" w:rsidP="00F51F2C"/>
    <w:sectPr w:rsidR="00EA7F38" w:rsidRPr="00F51F2C" w:rsidSect="00F51F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74FB" w:rsidRDefault="009A74FB" w:rsidP="00B91600">
      <w:r>
        <w:separator/>
      </w:r>
    </w:p>
  </w:endnote>
  <w:endnote w:type="continuationSeparator" w:id="0">
    <w:p w:rsidR="009A74FB" w:rsidRDefault="009A74FB" w:rsidP="00B916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74FB" w:rsidRDefault="009A74FB" w:rsidP="00B91600">
      <w:r>
        <w:separator/>
      </w:r>
    </w:p>
  </w:footnote>
  <w:footnote w:type="continuationSeparator" w:id="0">
    <w:p w:rsidR="009A74FB" w:rsidRDefault="009A74FB" w:rsidP="00B916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F2C"/>
    <w:rsid w:val="00010E2F"/>
    <w:rsid w:val="000F75E3"/>
    <w:rsid w:val="00121675"/>
    <w:rsid w:val="00172C1A"/>
    <w:rsid w:val="0044619D"/>
    <w:rsid w:val="004E29A0"/>
    <w:rsid w:val="00721014"/>
    <w:rsid w:val="00740D0D"/>
    <w:rsid w:val="008E733F"/>
    <w:rsid w:val="009A74FB"/>
    <w:rsid w:val="00B91600"/>
    <w:rsid w:val="00C22B1C"/>
    <w:rsid w:val="00E06B52"/>
    <w:rsid w:val="00EA7F38"/>
    <w:rsid w:val="00F51F2C"/>
    <w:rsid w:val="00F95F02"/>
    <w:rsid w:val="00FE1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6C19CF1-3BAC-471B-9B31-1EBDDF84C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F51F2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B916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9160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916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916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726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611</Words>
  <Characters>3484</Characters>
  <Application>Microsoft Office Word</Application>
  <DocSecurity>0</DocSecurity>
  <Lines>29</Lines>
  <Paragraphs>8</Paragraphs>
  <ScaleCrop>false</ScaleCrop>
  <Company/>
  <LinksUpToDate>false</LinksUpToDate>
  <CharactersWithSpaces>4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1</cp:revision>
  <dcterms:created xsi:type="dcterms:W3CDTF">2018-07-12T13:41:00Z</dcterms:created>
  <dcterms:modified xsi:type="dcterms:W3CDTF">2019-06-19T13:01:00Z</dcterms:modified>
</cp:coreProperties>
</file>